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jc w:val="left"/>
        <w:rPr>
          <w:rFonts w:hint="default" w:ascii="Times New Roman" w:hAnsi="Times New Roman" w:cs="Times New Roman"/>
          <w:sz w:val="24"/>
        </w:rPr>
      </w:pPr>
      <w:bookmarkStart w:id="0" w:name="OLE_LINK4"/>
      <w:r>
        <w:rPr>
          <w:rFonts w:hint="default" w:ascii="Times New Roman" w:hAnsi="Times New Roman" w:cs="Times New Roman"/>
          <w:b/>
          <w:bCs/>
          <w:sz w:val="24"/>
        </w:rPr>
        <w:t xml:space="preserve">Table S1 Primer sequences of genes for RT-qPCR. Related to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</w:rPr>
        <w:t>igur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</w:rPr>
        <w:t>.</w:t>
      </w:r>
      <w:bookmarkEnd w:id="0"/>
    </w:p>
    <w:p>
      <w:pPr>
        <w:rPr>
          <w:rFonts w:hint="default" w:ascii="Times New Roman" w:hAnsi="Times New Roman" w:cs="Times New Roman"/>
          <w:sz w:val="24"/>
          <w:szCs w:val="32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63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7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bookmarkStart w:id="1" w:name="OLE_LINK5"/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Gene</w:t>
            </w:r>
          </w:p>
        </w:tc>
        <w:tc>
          <w:tcPr>
            <w:tcW w:w="6385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7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bookmarkStart w:id="2" w:name="OLE_LINK1"/>
            <w:r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  <w:t>Bax</w:t>
            </w:r>
            <w:bookmarkEnd w:id="2"/>
          </w:p>
        </w:tc>
        <w:tc>
          <w:tcPr>
            <w:tcW w:w="638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:</w:t>
            </w:r>
            <w:bookmarkStart w:id="3" w:name="OLE_LINK2"/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GACAGGGGCCTTTTTGCTAC</w:t>
            </w:r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638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:</w:t>
            </w:r>
            <w:bookmarkStart w:id="4" w:name="OLE_LINK3"/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ATTCGCCGGAGACACTCG</w:t>
            </w:r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  <w:t>p53</w:t>
            </w:r>
          </w:p>
        </w:tc>
        <w:tc>
          <w:tcPr>
            <w:tcW w:w="638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:</w:t>
            </w:r>
            <w:bookmarkStart w:id="5" w:name="OLE_LINK7"/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CCCTGTCATCTTTTGTCCCT</w:t>
            </w:r>
            <w:bookmarkEnd w:id="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638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:</w:t>
            </w:r>
            <w:bookmarkStart w:id="6" w:name="OLE_LINK8"/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GCTGGCAGAATAGCTTATTGAG</w:t>
            </w:r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  <w:t>Lc3b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638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22222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2"/>
                <w:szCs w:val="22"/>
                <w:highlight w:val="none"/>
                <w:lang w:bidi="ar"/>
              </w:rPr>
              <w:t>F: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TTATAGAGCGATACAAGGG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638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22222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2"/>
                <w:szCs w:val="22"/>
                <w:highlight w:val="none"/>
                <w:lang w:bidi="ar"/>
              </w:rPr>
              <w:t>R: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GCCGTCTGATTATCTTGAT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  <w:t>Becn-1</w:t>
            </w:r>
          </w:p>
        </w:tc>
        <w:tc>
          <w:tcPr>
            <w:tcW w:w="638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:</w:t>
            </w:r>
            <w:bookmarkStart w:id="7" w:name="OLE_LINK1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TGGAGGGGTCTAAGGCGTC</w:t>
            </w:r>
            <w:bookmarkEnd w:id="7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638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:</w:t>
            </w:r>
            <w:bookmarkStart w:id="8" w:name="OLE_LINK1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GGGCTGTGGTAAGTAATGGA</w:t>
            </w:r>
            <w:bookmarkEnd w:id="8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7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  <w:t>β-actin</w:t>
            </w:r>
          </w:p>
        </w:tc>
        <w:tc>
          <w:tcPr>
            <w:tcW w:w="6385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F: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AGCCATGTACGTAGCC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7" w:type="dxa"/>
            <w:tcBorders>
              <w:top w:val="nil"/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638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left" w:pos="354"/>
                <w:tab w:val="center" w:pos="2005"/>
              </w:tabs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:</w:t>
            </w: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CTCTCAGCTGTGGTGGTGAA</w:t>
            </w:r>
          </w:p>
        </w:tc>
      </w:tr>
      <w:bookmarkEnd w:id="1"/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</w:rPr>
        <w:t xml:space="preserve">mall interfering RNA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equences</w:t>
      </w:r>
      <w:r>
        <w:rPr>
          <w:rFonts w:hint="default" w:ascii="Times New Roman" w:hAnsi="Times New Roman" w:cs="Times New Roman"/>
          <w:b/>
          <w:bCs/>
          <w:sz w:val="24"/>
        </w:rPr>
        <w:t xml:space="preserve">. Related to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</w:rPr>
        <w:t>igure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bookmarkStart w:id="10" w:name="_GoBack"/>
      <w:bookmarkEnd w:id="10"/>
      <w:r>
        <w:rPr>
          <w:rFonts w:hint="default" w:ascii="Times New Roman" w:hAnsi="Times New Roman" w:cs="Times New Roman"/>
          <w:b/>
          <w:bCs/>
          <w:sz w:val="24"/>
        </w:rPr>
        <w:t>.</w:t>
      </w:r>
    </w:p>
    <w:p>
      <w:pPr>
        <w:rPr>
          <w:rFonts w:hint="default" w:ascii="Times New Roman" w:hAnsi="Times New Roman" w:cs="Times New Roman"/>
          <w:b/>
          <w:bCs/>
          <w:sz w:val="24"/>
        </w:rPr>
      </w:pPr>
    </w:p>
    <w:tbl>
      <w:tblPr>
        <w:tblStyle w:val="3"/>
        <w:tblW w:w="854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64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Gene</w:t>
            </w:r>
          </w:p>
        </w:tc>
        <w:tc>
          <w:tcPr>
            <w:tcW w:w="641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siRNA S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highlight w:val="none"/>
              </w:rPr>
              <w:t>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tcBorders>
              <w:top w:val="single" w:color="auto" w:sz="8" w:space="0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bookmarkStart w:id="9" w:name="OLE_LINK9"/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i-Ctsl_001</w:t>
            </w:r>
            <w:bookmarkEnd w:id="9"/>
          </w:p>
        </w:tc>
        <w:tc>
          <w:tcPr>
            <w:tcW w:w="641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ACATGACCAATGAGG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i/>
                <w:iCs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i-Ctsl_00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>2</w:t>
            </w:r>
          </w:p>
        </w:tc>
        <w:tc>
          <w:tcPr>
            <w:tcW w:w="641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CTACTATGAACCCAA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8" w:type="dxa"/>
            <w:tcBorders>
              <w:top w:val="nil"/>
              <w:bottom w:val="single" w:color="auto" w:sz="12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</w:rPr>
              <w:t>si-Ctsl_00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highlight w:val="none"/>
                <w:lang w:val="en-US" w:eastAsia="zh-CN"/>
              </w:rPr>
              <w:t>3</w:t>
            </w:r>
          </w:p>
        </w:tc>
        <w:tc>
          <w:tcPr>
            <w:tcW w:w="641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left" w:pos="354"/>
                <w:tab w:val="center" w:pos="2005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GGCTATGAAGGAACAGATT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RjZTJhOWEzNzc5MWZjZGFiNjA4YmIzODA2NDZmYTAifQ=="/>
  </w:docVars>
  <w:rsids>
    <w:rsidRoot w:val="3EC73A36"/>
    <w:rsid w:val="11BE2E51"/>
    <w:rsid w:val="11F70892"/>
    <w:rsid w:val="12191CC1"/>
    <w:rsid w:val="3C144C4F"/>
    <w:rsid w:val="3EC73A36"/>
    <w:rsid w:val="45812155"/>
    <w:rsid w:val="47AF2F63"/>
    <w:rsid w:val="4B48598E"/>
    <w:rsid w:val="53F670C3"/>
    <w:rsid w:val="55970077"/>
    <w:rsid w:val="627A64DA"/>
    <w:rsid w:val="683C7AA3"/>
    <w:rsid w:val="6EBC1D06"/>
    <w:rsid w:val="779A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490</Characters>
  <Lines>0</Lines>
  <Paragraphs>0</Paragraphs>
  <TotalTime>33</TotalTime>
  <ScaleCrop>false</ScaleCrop>
  <LinksUpToDate>false</LinksUpToDate>
  <CharactersWithSpaces>51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06:55:00Z</dcterms:created>
  <dc:creator>Emma</dc:creator>
  <cp:lastModifiedBy>Emma</cp:lastModifiedBy>
  <dcterms:modified xsi:type="dcterms:W3CDTF">2024-06-06T11:3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60227FDD46C46D5BD9CBABDAA18514C_11</vt:lpwstr>
  </property>
</Properties>
</file>